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354" w:rsidRPr="00E1150A" w:rsidRDefault="00327354">
      <w:pPr>
        <w:rPr>
          <w:rFonts w:ascii="Times New Roman" w:hAnsi="Times New Roman" w:cs="Times New Roman"/>
          <w:sz w:val="24"/>
          <w:szCs w:val="24"/>
        </w:rPr>
      </w:pPr>
      <w:r w:rsidRPr="00E1150A">
        <w:rPr>
          <w:rFonts w:ascii="Times New Roman" w:hAnsi="Times New Roman" w:cs="Times New Roman"/>
          <w:b/>
          <w:sz w:val="24"/>
          <w:szCs w:val="24"/>
        </w:rPr>
        <w:t>Table S</w:t>
      </w:r>
      <w:r w:rsidR="00AE589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1150A">
        <w:rPr>
          <w:rFonts w:ascii="Times New Roman" w:hAnsi="Times New Roman" w:cs="Times New Roman"/>
          <w:sz w:val="24"/>
          <w:szCs w:val="24"/>
        </w:rPr>
        <w:t xml:space="preserve">. </w:t>
      </w:r>
      <w:r w:rsidR="00577211" w:rsidRPr="00E1150A">
        <w:rPr>
          <w:rFonts w:ascii="Times New Roman" w:hAnsi="Times New Roman" w:cs="Times New Roman"/>
          <w:sz w:val="24"/>
          <w:szCs w:val="24"/>
        </w:rPr>
        <w:t>G</w:t>
      </w:r>
      <w:r w:rsidRPr="00E1150A">
        <w:rPr>
          <w:rFonts w:ascii="Times New Roman" w:hAnsi="Times New Roman" w:cs="Times New Roman"/>
          <w:sz w:val="24"/>
          <w:szCs w:val="24"/>
        </w:rPr>
        <w:t>enes repress</w:t>
      </w:r>
      <w:r w:rsidR="00E1150A" w:rsidRPr="00E1150A">
        <w:rPr>
          <w:rFonts w:ascii="Times New Roman" w:hAnsi="Times New Roman" w:cs="Times New Roman"/>
          <w:sz w:val="24"/>
          <w:szCs w:val="24"/>
        </w:rPr>
        <w:t xml:space="preserve">ed during conidiation of </w:t>
      </w:r>
      <w:r w:rsidR="00E1150A" w:rsidRPr="00E1150A">
        <w:rPr>
          <w:rFonts w:ascii="Times New Roman" w:hAnsi="Times New Roman" w:cs="Times New Roman"/>
          <w:i/>
          <w:sz w:val="24"/>
          <w:szCs w:val="24"/>
        </w:rPr>
        <w:t>M. oryza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30"/>
        <w:gridCol w:w="1962"/>
        <w:gridCol w:w="3964"/>
        <w:gridCol w:w="7238"/>
      </w:tblGrid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327354" w:rsidP="005A13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835D01" w:rsidP="00835D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022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Fold-reduction during conidiation in the wild-type</w:t>
            </w:r>
            <w:r w:rsidRPr="00B11022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327354" w:rsidP="003273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b/>
                <w:sz w:val="24"/>
                <w:szCs w:val="24"/>
              </w:rPr>
              <w:t>InterPro domain s</w:t>
            </w:r>
            <w:r w:rsidR="005A135C" w:rsidRPr="00E1150A">
              <w:rPr>
                <w:rFonts w:ascii="Times New Roman" w:hAnsi="Times New Roman" w:cs="Times New Roman"/>
                <w:b/>
                <w:sz w:val="24"/>
                <w:szCs w:val="24"/>
              </w:rPr>
              <w:t>earch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9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, IPR002347 : Glucose/ribitol dehydro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5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6 zinc f</w:t>
            </w:r>
            <w:r w:rsidR="00327354" w:rsidRPr="00E1150A">
              <w:rPr>
                <w:rFonts w:ascii="Times New Roman" w:hAnsi="Times New Roman" w:cs="Times New Roman"/>
                <w:sz w:val="24"/>
                <w:szCs w:val="24"/>
              </w:rPr>
              <w:t>inger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holesterol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72: Glucose-methanol-choline oxidoreductase, IPR003953: Fumarate reductase/succinate dehydrogenase flavo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4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2908 : PGAP1-like,IPR012908 : PGAP1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6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97: Pyruvate kinase, IPR015793: Pyruvate kinase, barrel, barrel,</w:t>
            </w:r>
            <w:r w:rsidR="00327354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794: Pyruvate kinase, alpha/beta, IPR015813: Pyruvate/Phosphoenolpyruvate kinase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45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eat shock protein HSP98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270: Chaperonin clpA/B, IPR003593: ATPase, AAA+ type, core, IPR013093: ATPase associated with var</w:t>
            </w:r>
            <w:r w:rsidR="00327354" w:rsidRPr="00E1150A">
              <w:rPr>
                <w:rFonts w:ascii="Times New Roman" w:hAnsi="Times New Roman" w:cs="Times New Roman"/>
                <w:sz w:val="24"/>
                <w:szCs w:val="24"/>
              </w:rPr>
              <w:t>ious cellular activities, AAA-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98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598 : Lipopolysaccharide-modifying protein,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7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eptide-N4-(N-acetyl-beta-glucosaminyl)asparagine amidase 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1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48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20: Amidase signature enzym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96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66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112: FAD-binding 8, IPR013121: Ferric reductase, NAD binding, IPR013130: Ferric reductase-like transmembrane component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6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opoisomerase II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3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llantoate perm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70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-box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10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24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-box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10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1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327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65: Zinc finger, PHD-type,PHD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7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xual differentiation process protein isp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648: Tetrapeptide transporter, OPT1/isp4, IPR004813: Oligopeptide transporter OPT superfamil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8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 ,IPR007219 : Fungal specific transcription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4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xia up-regulated protein 1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023: Heat shock protein Hsp70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854: Thiopurine S-meth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42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D/NADP octopine/nopaline dehydro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421: Opine dehydrogenase, IPR00892: 6-phosphogluconate dehydrogenase, C-terminal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0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ibonuclease H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56: Ribonuclease H, IPR009027: Ribosomal protein L9 N-terminal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67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non-imprinted in Prader-Willi/Angelman syndrome region protein 2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521 : Protein of unknown function DUF80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1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annan endo-1,6-alpha-mannosidase DCW1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98: Glycoside hydrolase, family 76, IPR008928: Six-hairpin glycosidase-like, IPR014480: Mannan endo-1,6-alpha-mannos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61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oly polyme</w:t>
            </w:r>
            <w:r w:rsidR="00D069FD">
              <w:rPr>
                <w:rFonts w:ascii="Times New Roman" w:hAnsi="Times New Roman" w:cs="Times New Roman"/>
                <w:sz w:val="24"/>
                <w:szCs w:val="24"/>
              </w:rPr>
              <w:t>rase 2 ADP-ribosyltransferase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57: BRCT, IPR004102: Poly(ADP-ribose)</w:t>
            </w:r>
            <w:r w:rsidR="00C609C6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polymerase, regulatory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8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CHT and WD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46: WD40 repeat-like, IPR015943: WD40/YVTN repeat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9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ytochrome P450 52A5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28: Cytochrome P450, IPR002401: Cy</w:t>
            </w:r>
            <w:r w:rsidR="00C609C6" w:rsidRPr="00E1150A">
              <w:rPr>
                <w:rFonts w:ascii="Times New Roman" w:hAnsi="Times New Roman" w:cs="Times New Roman"/>
                <w:sz w:val="24"/>
                <w:szCs w:val="24"/>
              </w:rPr>
              <w:t>tochrome P450, E-class, group 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50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yoxylate 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140 : D-isomer specific 2-hydroxyacid dehydrogenase, NAD-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042: Aromatic-ring hydroxylase-like, IPR006076: FAD dependent oxidoreduc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3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90: Phospholipase A2, active site.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44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ranched-chain alpha-keto acid lipoamide ac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89: Biotin/lipoyl attachment, IPR015761 : Lipoamide Ac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01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techol O-meth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935: O-methyltransferase, family 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4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0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C609C6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ZIP transcription fact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27: Basic-leucine zipper (bZIP) transcription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C609C6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: Major facilitator superfamily MFS-1,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82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endopolyphosphat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43: Metallophosphoesterase, IPR012358: Endopolyphosphatase, Ppn1p-relate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3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utaredoxin-C4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09: Glutaredoxin, IPR012335</w:t>
            </w:r>
            <w:r w:rsidR="00C609C6" w:rsidRPr="00E1150A">
              <w:rPr>
                <w:rFonts w:ascii="Times New Roman" w:hAnsi="Times New Roman" w:cs="Times New Roman"/>
                <w:sz w:val="24"/>
                <w:szCs w:val="24"/>
              </w:rPr>
              <w:t>: Thioredoxin fol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0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ldehyde dehydro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C609C6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590: Aldehyde dehydro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6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hytanoyl-CoA dioxygenase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775 : Phytanoyl-CoA dioxy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90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ieske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48: Calcium-binding EF-hand, IPR005806</w:t>
            </w:r>
            <w:r w:rsidR="00C609C6" w:rsidRPr="00E1150A">
              <w:rPr>
                <w:rFonts w:ascii="Times New Roman" w:hAnsi="Times New Roman" w:cs="Times New Roman"/>
                <w:sz w:val="24"/>
                <w:szCs w:val="24"/>
              </w:rPr>
              <w:t>: Rieske [2Fe-2S]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4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90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1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3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65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yoxylate 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140: D-isomer specific 2-hydroxyacid dehydrogenase, NAD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2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hort-chain dehydro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, IPR016040 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94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4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2H2 zinc fing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: Zinc finger, C2H2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68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vacuolar membrane-associated protein IML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91: Pleckstrin/G-protein, interacting region, IPR011991: Winged helix repressor DNA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1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216: Methyltransferase type 1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6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370: Chromate transporter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513: Nse1 non-SMC component of SMC5-6 complex, IPR013083: Zinc finger, RING/FYVE/PHD-type, IPR014857: Zinc finger, RING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 binding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938: Monooxygenase, IPR005829: Sugar transporter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67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hiJ/PfpI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818: ThiJ/Pfp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3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eneral amino acid permease AGP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293: Amino acid/polyamine transporter I, IPR004841: Amino acid permease-associated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2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5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0730: Heterokaryon incompatibilit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2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6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493: Ribonuclease E inhibitor RraA/Dimethylmenaquinone meth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0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ucose-repressible alcohol dehydrogenase transcriptional effect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11: Leucine-rich repeat, IPR005135: Endonuclease/exonuclease/phospha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37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10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0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9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eoxyribonuclease tatD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1130: Deoxyribonuclease, TatD-related, IPR012278 : Deoxyribonuclease, TatD Mg-dependent, IPR015992 :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oxyribonuclease, Tat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1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CT complex subunit spt-16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994: Peptidase M24, structural domain, IPR013719 : Region of unknown function DUF1747, eukaryote, IPR013953 : FACT complex subunit Spt16p/Cdc68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5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DH-ubiquinone oxidoreductase 21.3 kDa subunit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6813: NADH dehydrogenase [ubiquinone] (complex I), 21 kDa subunit, fung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92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yosin-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48: IQ calmodulin-binding region, IPR001609 : Myosin head, motor region, IPR013805: GrpE nucleotide exchange factor, coiled-coi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8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15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H-response transcription factor pacC/RIM10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 : Zinc finger, C2H2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70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8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5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46: WD40 repeat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08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latelet-activating factor acetylhydrolase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065: Platelet-activating factor acetylhydrolase, plasma/intracellular isoform I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8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0730: Heterokaryon incompatibilit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37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7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ho-type GTPase-activating protein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98: RhoGAP, IPR001781: Zinc finger, LIM-type, IPR008936: Rho GTPase activation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icarboxylic amino acid perm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293: Amino acid/polyamine transporter I, IPR004840: Amino acid permease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2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ucleolar protein NOP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78: Bacterial Fmu (Sun)/e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>ukaryotic nucleolar NOL1/Nop2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7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408: Regulator of chromosome condensat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2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235: Glycosyl transferase, family 28, C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76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ovastatin nonaketide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94: Beta-ketoacyl synthase,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R001227: Acyl transferase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47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vitamin H trans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>porter 1 /biotin symporter vht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5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eta-glucosidase 1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64: Glycoside hydrolase, family 3, N-terminal, IPR017853: Glycoside hydrolase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9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/threonine-protein phosphatase 2A activator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32 : Phosphotyrosyl phosphatase activator, PTP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4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ifunctional purine biosynthesis protein ADE17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2695: AICARFT/IMPCHase 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>bienzyme, IPR011607 : MGS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43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UDP-glucose 4-epim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09: NAD-dependent epimerase/dehydratase, IPR005886: UDP-glucose 4-epimerase, IPR016040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4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3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7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quence orpha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2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345: Lipocalin, IPR005828: General substrate transporter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0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-1-tetrahydrofolate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59: Formate-tetrahydrofolate ligase, FTHFS ,IPR000672: Tetrahydrofolate dehydrogenase/cyclohydrolase, IPR016040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3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4768E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880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: Zinc finger, C2H2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21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7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8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UF907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0308: Protein of unknown function DUF907, fung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8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71: Ketose-bisphosphate aldolase, class-II, IPR013785: Aldolase-type TIM 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ell pattern formation-associated protein stu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163: APSES-type HTH DNA-binding do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12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osmosensor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52: Src homology-3 domain, IPR002345: Lipocal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4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ycerol-3-phosphate dehydro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447: FAD-dependent glycerol-3-phosphate dehydrogenase,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R006076: FAD dependent oxidoreduc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3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DP-dependent alcohol dehydrogenase 6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85: Alcohol dehydrogenase superfamily, zinc-containing, IPR011032: GroES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eptide transporter PTR2-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09: TGF-beta receptor, type I/II extracellular region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08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hiJ/PfpI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818: ThiJ/Pfp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2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-ornithine 5-mono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3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ynamin-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375: Dynamin central region, IPR001401: Dynamin, GTPase region, IPR005829: Sugar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09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4751: DNA double-strand break repair and VJ recombination XRCC4, C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4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as-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476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06: Ras GTPase, IPR003577: Ras small GTPase, Ras type, IPR005225: Small GTP-binding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713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2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4768E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6084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: Haem oxygenase-like, multi-helic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osmosensing histidine protein kinase SLN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89: Signal transduction response regulator, receiver region, IPR003594: ATP-binding region, ATPase-like, IPR003661: Signal transduction histidine kinase, subgroup 1, dimerisat</w:t>
            </w:r>
            <w:r w:rsidR="00792361" w:rsidRPr="00E1150A">
              <w:rPr>
                <w:rFonts w:ascii="Times New Roman" w:hAnsi="Times New Roman" w:cs="Times New Roman"/>
                <w:sz w:val="24"/>
                <w:szCs w:val="24"/>
              </w:rPr>
              <w:t>ion and phosphoacceptor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49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r w:rsidR="004768EE" w:rsidRPr="00E1150A">
              <w:rPr>
                <w:rFonts w:ascii="Times New Roman" w:hAnsi="Times New Roman" w:cs="Times New Roman"/>
                <w:sz w:val="24"/>
                <w:szCs w:val="24"/>
              </w:rPr>
              <w:t>al regulatory protein pro-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6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hospho-2-dehydro-3-deoxyheptonate aldo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218: DAHP synthetase I/KDSA, IPR013785: Aldolase-type TIM 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0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935: O-methyltransferase, family 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1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von Willebrand and RING finger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41: Zinc finger, RING-type, IPR002035: von Willebrand factor, type 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362: Exon junction complex, Py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,IPR001214: SET, IPR003616: Post-SET zinc-binding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20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16: Haem peroxidase, plant/fungal/bacterial, IPR002889: Carbohydrate-binding WSC, IPR010255: Haem perox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2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uanine nucleotide-binding protein subunit bet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1632: G-protein, beta subunit, IPR001680: WD40 repeat,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-5 sterol desatu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88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7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938: Monooxygenase, FAD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1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hiol-specific mono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59: Adrenodoxin reductase, IPR013027: FAD-dependent pyridine nucleotide-disulphide oxidoreduc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8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9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locculation suppression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32: Heat shock factor (HSF)-type, DNA-binding, IPR011991: Winged helix repressor DNA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39: Aminotransferase, class I and II, IPR015421: Pyridoxal phosphate-dependent transfer</w:t>
            </w:r>
            <w:r w:rsidR="00792361" w:rsidRPr="00E1150A">
              <w:rPr>
                <w:rFonts w:ascii="Times New Roman" w:hAnsi="Times New Roman" w:cs="Times New Roman"/>
                <w:sz w:val="24"/>
                <w:szCs w:val="24"/>
              </w:rPr>
              <w:t>ase, major region, subdomain 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67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006: Immunoglobulin/major histocompatibility complex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6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ransmembrane protein 3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78: Protein of unknown function DUF300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6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4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hosphorylase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69: Purine phosphorylase, family 2, IPR010044: Methylthioadenosine phosphoryl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07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inor extracellular protease vp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09: Peptidase S8 and S53, subtilisin, kexin, sedolisin, IPR008162: Inorganic pyropho</w:t>
            </w:r>
            <w:r w:rsidR="00792361" w:rsidRPr="00E1150A">
              <w:rPr>
                <w:rFonts w:ascii="Times New Roman" w:hAnsi="Times New Roman" w:cs="Times New Roman"/>
                <w:sz w:val="24"/>
                <w:szCs w:val="24"/>
              </w:rPr>
              <w:t>sphatase, IPR015500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: Peptidase S8, subtilisin-relate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6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792361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ZIP transcription fact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27: Basic-leucine zipper (bZIP) transcription factor, IPR011700: Basic leucine zipp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3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63: Like-Sm ribonucleoprotein,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21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ript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73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864 : Protein of unknown function DUF22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-5 sterol desatu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98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2-dehydropantoate 2-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710: Ketopantoate reductase ApbA/PanE,IPR008927 : 6-phosphogluconate dehydrogenase, C-terminal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2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72: Glucose-methanol-choline oxidoreductase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0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9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ositolphosphorylceramide-B C-26 hydroxy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694: Fatty acid hydroxyl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9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NA replication licensing factor mcm6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208: DNA-dependent ATPase MCM, IPR012340: Nucleic acid-binding, OB-fol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68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9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-beta-1,3-gluca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7853: Glycoside hydrolase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7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wfJ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767: Protein similar to CwfJ, C-terminal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6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2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654: Glycosyl transferase, family 25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892: Ubiquitin system component Cue, IPR008162: Inorganic pyrophospha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8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abolite 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829: Sugar transporter, conserved site, IPR011701: Major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ibonuclease T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68: Ribonuclease T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4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7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actose perm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63: Sugar/inositol transporter, IPR005828  General substrate transporter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6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71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5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vacuolar calcium ion transporter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79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713: Calcium/proton exchanger</w:t>
            </w:r>
            <w:r w:rsidR="0079236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004837: Sodium/calcium exchanger membrane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65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pper radical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889: Carbohydrate-binding WSC,</w:t>
            </w:r>
            <w:r w:rsidR="0079236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R00988: Glyoxal oxidase, N-terminal, IPR011043: Galactose oxidase/kelch, beta-propell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69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889: Carbohydrate-binding WSC, IPR013994: Carbohydrate-binding WSC, subgrou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8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4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04: RNA recognition motif, RNP-1, IPR012677: Nucleotide-binding, alpha-beta plait, IPR015903: Ribonucleoprotein, BRUNO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2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609: Molecular chaperone, heat shock protein, Hsp40, DnaJ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8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="00D069FD">
              <w:rPr>
                <w:rFonts w:ascii="Times New Roman" w:hAnsi="Times New Roman" w:cs="Times New Roman"/>
                <w:sz w:val="24"/>
                <w:szCs w:val="24"/>
              </w:rPr>
              <w:t xml:space="preserve">cuolar conductance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8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alloprotease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754: Peptidase M43B, pregnancy-associated plasma-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5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: Protein kinase,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13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/threonine protein phosphatase 2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554: Protein phosphatase 2A, regulatory B subunit, B56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7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3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6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almitoyltransferase ERF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94: Zinc finger, DHHC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glucanase II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03: Glycoside hydrolase, family 6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6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, IPR007219 : Fungal specific transcription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8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941: Sporulation protein Zds1, C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96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WD repeat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80: WD40 repea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1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NAse P Rpr2/Rpp21 subunit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175: RNAse P, Rpr2/Rpp21 subuni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yruvate formate lyase activating enzym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197: Radical SAM, IPR016431: Pyruvate-formate lyase-activating enzyme, predicte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9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53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8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llantoate perm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 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1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actate 2-mono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62: FMN-dependent dehydro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0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3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87: Zinc finger, C2H2-type/integrase, DNA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7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14: Phosphatidylethanolamine-binding protein PEB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7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: Zinc finger, C2H2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44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6040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8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28: Cytochrome P450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2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ADS-box MEF2 type transcription fact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00: Transcription factor, MADS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92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 palmitoyltransferase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17: Aminotransferase, class-II, pyridoxal-phosphate binding site, IPR001951</w:t>
            </w:r>
            <w:r w:rsidR="00D85CC6" w:rsidRPr="00E1150A">
              <w:rPr>
                <w:rFonts w:ascii="Times New Roman" w:hAnsi="Times New Roman" w:cs="Times New Roman"/>
                <w:sz w:val="24"/>
                <w:szCs w:val="24"/>
              </w:rPr>
              <w:t>: Histone H4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 binding domain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94: FAD linked oxidase N-terminal, IPR016166: FAD-binding, type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D85CC6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prot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758: Peptidase S28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09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1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15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bhydrolase domain-containing protein 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73: Alpha/beta hydrolase fold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6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09: Protein kinase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90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requency clock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2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ultidrug and toxin extrusion protein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528: Multi antimicrobial extrusion protein Ma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4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queuine tRNA-ribos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,IPR002616: Queuine/other tRNA-ribos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5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04: RNA reco</w:t>
            </w:r>
            <w:r w:rsidR="00D85CC6" w:rsidRPr="00E1150A">
              <w:rPr>
                <w:rFonts w:ascii="Times New Roman" w:hAnsi="Times New Roman" w:cs="Times New Roman"/>
                <w:sz w:val="24"/>
                <w:szCs w:val="24"/>
              </w:rPr>
              <w:t>gnition motif, RNP-1, IPR002344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: Lupus La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41 : Zinc finger, RING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7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5590: Aldehyde dehydro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 : Zinc finger, C2H2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0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7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acilysin biosynthesis oxidoreductase bacC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, IPR002347: Glucose/ribitol dehydro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62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uroporphyrinogen decarboxy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361 : Uroporphyrinogen decarboxylase Hem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D85CC6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08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glyoxylate reduct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6040 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49 : Pleckstrin homolog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8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orbose reductase sou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, IPR002347 : Glucose/ribitol dehydrogenase, IPR016040 : NAD(P)-binding,IPR016040 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22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64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ulfate permease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02: Sulphate anion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7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hylenetetrahydrofolate reductase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171: Methylenetetrahydrofolate reduc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00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480: 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14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: Zinc finger, C2H2-type</w:t>
            </w:r>
            <w:r w:rsidR="00D85CC6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334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7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rboxypeptidase 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34: Peptidase M14, carboxypeptidase 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8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10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64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54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087: Lipase, GDSL, IPR013830 : Esterase, SGNH hydrolase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0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92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D069FD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osome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70: B302 (SPRY)-like ,IPR003877 : SPla/RYanodine receptor SPR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8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hionine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629: Methionine synthase, vitamin-B12 independen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95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84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eptidase M1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34: Peptidase M14, carboxypeptidase 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ilirubin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355: Multicopper oxidase, copper-binding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5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</w:t>
            </w:r>
            <w:r w:rsidR="00D85CC6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rboxylic acid transport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</w:t>
            </w:r>
            <w:r w:rsidR="00D85CC6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6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50S ribosomal protein L17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456: Ribosomal protein L17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45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TP cyclohydrolase I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74: GTP cyclohydrolase 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109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D069FD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nurenin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0111: Kynureninase, IPR015421: Pyridoxal phosphate-dependent transferase, major region, subdomain 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0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6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fungal specific transcription factor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ain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3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7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94: ATPase, F1/V1/A1 complex, alpha/beta subunit, nucleotide-binding, IPR002889 : Carbohydrate-binding WSC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2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23: 2OG-Fe(II) oxy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9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4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ycerophosphoryl diester phosphodiesterase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129: Glycerophosphoryl diester phosphodiesterase, IPR017946: PLC-like phosphodiesterase, TIM beta/alpha-barrel do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1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58: Tetracycline resistance protein, TetA, IPR011701 : Major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1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TPase activat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36: Ras GTPase-activating protein ,IPR008973: C2 calcium/lipid-binding region, CaLB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G009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sparagine synthetase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83: Glutamine amidotransferase, class-II, IPR001962 : Asparagine synthase, IPR006426 : Asparagine synthase, glutamine-hydrolyz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7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PI mannosyltransferase 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599: Alg9-like mannos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ptation protein SUN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556: SU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65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  <w:r w:rsidR="00D069FD">
              <w:rPr>
                <w:rFonts w:ascii="Times New Roman" w:hAnsi="Times New Roman" w:cs="Times New Roman"/>
                <w:sz w:val="24"/>
                <w:szCs w:val="24"/>
              </w:rPr>
              <w:t xml:space="preserve">erved hypothetical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ell wall glycosyl hydrolase Y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28: Six-hairpin glycosidase-like, IPR010905 : Glycosyl hydrolase, family 88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55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FEM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7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62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pt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38: Cell division/GTP binding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3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-box/WD repeat-containing protein 7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D85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80: WD40 repeat, IPR001810 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3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gmati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924: Argi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24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64: Arf GTPase activating protein, IPR015940: Ubiquitin-associated/translation elongation factor EF1B, N-terminal, eukaryo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84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30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1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831: Esterase, SGNH hydrolase-type, subgrou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2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13: Oligopeptide transporter OPT superfamil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3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78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3-dehydroshikimate dehydrat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2307: Xylose isomerase-type TIM barrel, IPR013022: Xylose isomerase-like, TIM 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15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227: Tyrosinase, IPR008922: Di-copper centre-contain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6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66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mportin subunit beta-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0357: HEAT, IPR001494 : Importin-beta, N-terminal, IPR011989: Armadillo-like helical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5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72: Cupredox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8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09: Peptidase S8 and S53, subtilisin, kexin, sedolis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7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NAT family N-acet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82: GCN5-related N-acetyltransferase, IPR016181: Acyl-CoA N-ac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0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TP-dependent RNA helicase mss116, mitochondrial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629: RNA helicase, ATP-dependent, DEAD-box, conserved site,  IPR01154: DNA/RNA helicase, DEAD/DEAH box type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6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41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FS 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9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0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2602: PyrBI operon leader peptid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abolite 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828: General substrate transporter, IPR005829: Sugar transporter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aurine catabolism dioxygenase TauD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819 : Taurine catabolism dioxygenase TauD/Tfd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2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sparagine-rich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8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urea amidoly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89: Biotin/lipoyl attachment, IPR000120: Amidase signature enzyme, IPR003778: Allophanate hydrolase subunit 2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479: Carbamoyl phosphate synthetase, large subunit, ATP-binding, IPR013817: Pre-ATP-grasp fold IPR014085: Allophanate hydrol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2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45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6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1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35: Major sperm protein, IPR008962 : PapD-like, IPR016763: Vesicle-associated membrane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70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anosterol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30: Prenyltransferase/squalene oxidase, IPR002365 : Terpene synthase, conserved site, IPR008930 : Terpenoid cylases/protein prenyltransferase alpha-alpha toroi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iver carboxylest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18: Carboxylesterase, type B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5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ytochrome c per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16: Haem peroxidase, plant/fungal/bacterial, IPR002207 : Plant ascorbate peroxidase, IPR010255 : Haem perox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84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53 : Forkhead-associated, IPR008984 : SMAD/FHA do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95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RO41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9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1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TP-binding protein SAS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06: Ras GTPase, IPR003579: Ras small GTPase, Rab type, IPR005225 : Small GTP-b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>inding protein, IPR013753 : Ras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2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NA-binding post-transcriptional regulator cip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04: RNA recognition motif, RNP-1, IPR001374: Single-stranded nucleic acid binding R3H, IPR012677: Nucleotide-binding, alpha-beta plai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0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654 : Glycosyl transferase, family 25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7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8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WD repeat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80 : WD40 repea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11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696 : NAF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06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itrate 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0572: Oxidoreductase, molybdopterin binding, IPR001199: Cytochrome b5, IPR001709: Flavoprotein pyridine nucleotide cytochrome reductase, IPR001834: NADH:cytochrome b5 reductase (CBR), IPR005066: Moybdenum cofactor oxidoreductase, 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dimerization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, IPR012137: Nitrate reductase NADH dependant, IPR014756: Immunoglobulin E-set, IPR017927: Ferredoxin reductase-typ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>e FAD-binding domain, IPR017938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: Riboflavin synthase-like beta-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zygote-specific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8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oly(3-hydroxybutyrate) depolym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8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2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3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exose transporter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63: Sugar/inositol transporter, IPR005828: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77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doleamine 2,3-dioxygenase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98: Indoleamine 2,3-dioxy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45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vacuolar calcium ion transporter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713: Calcium/proton exchanger, IPR004837: Sodium/calcium exchanger membrane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9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igh-affinity glucose 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63: Sugar/inositol transporter, IPR005828: General substrate transporter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98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tress-induced-phosphoprotein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40 : Tetratricopeptide TPR-1, IPR006636 :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Heat shock chaperonin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50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eta-glucosidase 1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64 : Glycoside hydrolase, family 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3-methyl-2-oxobutanoate hydroxymeth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700: Ketopantoate hydroxymethyltransferase, IPR015813: Pyruvate/Phosphoenolpyruvate kinase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9F759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104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82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0719: Protein kinase, core, IPR00827 : Serine/threonine protein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ase, active site, IPR017441 : Protein kinase, ATP binding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26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0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nkyrin repeat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10: Ankyr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soamyl alcohol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94: FAD linked oxidase, N-terminal, IPR012951: Berberine/berberine-like, IPR016166: FAD-binding, type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7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5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32: GPCR, family 2, secretin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0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spergillopepsin-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50: Peptidase G1, eqolisin, IPR008985: Concanavalin A-like lectin/gluca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84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87: Zinc finger, C2H2-type/integrase, DNA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8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8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 ,IPR016040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39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ho-GTPase-activating protein 5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C0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98 : RhoGAP,</w:t>
            </w:r>
            <w:r w:rsidR="00C0670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36: Rho GTPase activation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17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nalicular multispecific organic anion transporter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40: ABC transporter, transmembrane region, IPR003593: ATPase, AAA+ type, core, IPR011527: ABC transporter, transmembrane region, type 1, IPR017940: ABC transporter integral membrane type 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igh-affinity nicotinic acid 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 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67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118: Tannase and feruloyl est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89: Manganese and iron superoxide dismu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8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5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2/mitotic-specific cyclin-B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367: Cyclin, C-terminal, IPR006670 : Cycl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,IPR010730: Heterokaryon incompatibility, IPR011990: Tetratricopeptide-like helic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3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50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48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lpha/beta hydro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73: Alpha/beta hydrolase fold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9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rboxypeptidase S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63: Peptidase S10, serine carboxypept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8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esterase/lipase/thioester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94: Alpha/beta hydrolase fold-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mr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625: Smr protein/MutS2 C-terminal, IPR013899: Region of unknown function DUF177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8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DPH-quinone 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85: Alcohol dehydrogenase superfamily, zinc-containing, IPR011032: GroES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4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8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61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alkaline phytoceramid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01: Alkaline phytoceram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74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itric oxide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33: Oxidoreductase FAD/NAD(P)-binding0, IPR003097: FAD-binding, type 1, IPR017927: Ferredoxin reductase-type FAD-binding domain, IPR017938: Riboflavin synthase-like beta-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48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ranched-chain-amino-acid amino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44 : Aminotransferase, class IV, IPR005786: Branched-chain amino acid aminotransferase I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89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ouble-strand-break repair protein rad2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638: Extracellular solute-binding protein, family 3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910: Rad21/Rec8 like 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5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26S proteasome regulatory subunit RPN7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7 : Proteasome component region PC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37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alpha-galactosid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1 : Glycoside hydrolase, clan GH-D, IPR002241: Glycoside hydrolase, family 27, IPR006215: Glycoside hydrolase, melibiase, IPR017853 : Glycoside hydrolase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8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98: Short-chain dehydrogenase/reductase SDR, IPR002347: Glucose/ribitol dehydrogenase, IPR016040 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48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-amino-acid oxidase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937: Amine oxid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5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1F0 ATP synthase assembly protein Atp1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0591: ATP1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utamyl-tRNA(Gln) amido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20: Amidase signature enzym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5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aX prot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75: Abortive infection prote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2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uric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42: Uric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tegral membrane protein sed5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27: Target SNARE coiled-coil region, IPR006011: Syntaxin, N-terminal, IPR010989: t-SNA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2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WW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202: WW/Rsp5/WWP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72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11: Glycoside hydrolase, clan GH-D, IPR002213: UDP-glucuronosyl/UDP-glucosyltransferase, IPR006158 : Cobalamin (vitamin B12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6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8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hosphatidyl synth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462: CDP-alcohol phosphatidyltransferase, IPR016059: ATP-dependent DNA ligase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4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1C747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829 : Sugar transporter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70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38: Aminotransferases, class-I, pyridoxal-phosphate-binding site,I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7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58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hromodomain helicase hrp3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330: SNF2-related, IPR000953 : Chromo domain, IPR001650: DNA/RNA helicase, C-terminal, IPR014001 : DEAD-like helicase, N-terminal, IPR014021: Helicase, superfamily 1 and 2, ATP-binding, IPR016197: Chromo domain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5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38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2198: Short-chain dehydrogenase/reductase SDR, IPR002347: Glucose/ribitol dehydrogenase, IPR016040: NAD(P)-binding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past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593: ATPase, AAA+ type, core, IPR003959: ATPase, AAA-type, core,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5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midazoleglycerol-phosphate dehydra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07: Imidazole glycerol-phosphate dehydra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10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eukaryotic translation initiation factor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subunit G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PR000504: RNA reco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>gnition motif, RNP-1, IPR012677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: Nucleotide-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, alpha-beta plait, IPR017334: Translation initiation factor 3, RNA-binding subunit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9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 palmitoyltransferase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39: Aminotransferase, class I and II, IPR015421: Pyridoxal phosphate-dependent transferase, major region, subdomain 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02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593 : ATPase, AAA+ type, core,IPR003959 : ATPase, AAA-type,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2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ajor allergen Asp f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3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45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zinc finger protein 66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87 : Zinc finger, C2H2-type/integrase, DNA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01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6196 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0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47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123: Vacuolar sorting protein 9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6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59: Double-stranded RNA binding, IPR004827: Basic-leucine zipper (bZIP) transcription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5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858: Dpy-30, conserved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9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IF domain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274: NLI interacting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93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dynamin family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01: Dynamin, GTPase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89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42: Six-bladed beta-propeller, TolB-like, IPR013658 : SMP-30/Gluconolaconase/LRE-like regio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4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itogen-activated protein kinase spm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 : Protein kinase, core, IPR002290 : Serine/threonine protein kinase, IPR003527 : MAP kinase, conserved site, IPR017441 : Pr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>otein kinase, ATP binding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02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glucanase-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03: Glycoside hydrolase, family 6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02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71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6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 binding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94: FAD linked oxidase, N-terminal, IPR016166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>: FAD-binding, type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21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tty acid synthase S-acetyltransf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94: Beta-ketoacyl synthase, IPR001227: Acyl transferase region,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163: Phosphopantetheine-binding, IPR011032: GroES-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ke, IPR013149: Alcohol dehydrogenase, zinc-binding, IPR013217: Methyltransferase type 12 ,IPR013968: Polyketide synthase, KR, IPR016036: Malonyl-CoA ACP transacylase, ACP-binding, IPR016040: NAD(P)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49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27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ner membrane protein yicO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43: Xanthine/uracil/vitamin C perme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16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15: Protease inhibitor I4, serpin, IPR001810: Cyclin-like F-box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70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18 : GCN5-related N-acetyltransferase, IPR016181: Acyl-CoA N-acyltransfer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1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ent-kaurene oxid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28 : Cytochrome P450, IPR002403 : Cytochrome P450, E-class, group IV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1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/threonine-protein kinase 24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: Protein kinase, core, IPR001245: Tyrosine protein kinase, IPR002290: Serine/threonine protein kinase, IPR017441 : Protein kinase, ATP bindin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>g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16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: Zinc finger, C2H2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70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6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 binding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69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48: Carbonic anhydrase, alpha-class, catalytic do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nucleate primary sterigmata protein 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1849: Pleckstrin homology 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6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ytochrome c oxidase assembly protein COX15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780: Cytochrome oxidase assembl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15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ron transport multicopper oxidase FET5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17: Multicopper oxidase, type 1, IPR00235 : Multicopper oxidase, copper-binding site,</w:t>
            </w:r>
            <w:r w:rsidR="001C747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8972: Cupredoxin, 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7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1C7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urface protein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0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5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9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ara-nitrobenzyl ester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18: Carboxylesterase, type B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13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lpha/beta hydrol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073: Alpha/beta hydrolase fold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8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actose perme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63: Sugar/inositol transporter, IPR005828 :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General substrate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2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17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03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087: Zinc finger, C2H2-type, IPR015880: Zinc finger, C2H2-lik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9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829 : Sugar transporter, conserved site, IPR011701 : Major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facilitator superfamily MFS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15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59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-1,4-beta-xylanase 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7: Glycoside hydrolase, family 11, IPR008985: Concanavalin A-like lectin/glucanase, IPR013319: Glycoside hydrolase, families 11 and 12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2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rrestin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22: Arrestin-like, C-termi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9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675: Cutinase, IPR011150: Cutinase, monofunctiona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37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-4 methylsterol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88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44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3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otassium transport protein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445: Cation 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28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62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07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rine/threonine-protein kinase SAPK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: Protein kinase, core, IPR008271: Serine/threonine protein kinase, active site, IPR017441: Pr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>otein kinase, ATP binding sit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9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75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2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ET1 complex component ash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870: B302 (SPRY)-like, IPR003877 : SPla/RYanodine receptor SPRY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64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45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20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rotein kinase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: Protein kinase,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yruvate formate lyase activating enzym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49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GPI-anchor transam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096: Peptidase C13, legu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3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8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annan endo-1,4-beta-mannosidase 1 precurso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547: Glycoside hydrolase, family 5, IPR013781: Glycoside hydrolase, subgroup, catalytic cor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23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1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13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, IPR007219: Fungal specific transcription facto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55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lcium-transporting ATPase sarcoplasmic/endoplasmic reticulum typ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57 : ATPase, P-type, K/Mg/Cd/Cu/Zn/Na/Ca/Na/H-transporter, IPR004014 : ATPase, P-type cation-transporter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2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lcium-transporting ATPase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57: ATPase, P-type, K/Mg/Cd/Cu/Zn/Na/Ca/Na/H-transporter, IPR004014: ATPase, P-type cation-transporter, N-terminal, IPR006068: ATPase, P-type cation-transporter, C-terminal, IPR006408: ATPase, P-type, c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>alcium-transporting, PMCA-typ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518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87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ntegral membrane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427: Extracellular membrane protein, 8-cysteine region, CFE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8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allantoin permease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248: Permease for cytosine/purines, uracil, thiamine, allanto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6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308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654: Glycosyl transferase, family 25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32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RING finger membrane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5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TP-dependent RNA helicase DHX8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1650: DNA/RNA helicase, C-terminal, IPR002464 : DNA/RNA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icase, ATP-dependent, DEAH-box type, conserved site, IPR007502: Helicase-associated region, IPR014021 : Helicase, superfamily 1 and 2, ATP-binding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43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55: Mov34/MPN/PAD-1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78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28: Cytochrome P450, IPR002401 : Cytochrome P450, E-class, group I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98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hromosome segregation protein sudA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,IPR010935: SMCs flexible hing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15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008: Dimeric alpha-beta 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503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ndonuclease/exonuclease/phosphatase family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35: Endonuclease/exonuclease/phospha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583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12-oxophytodienoate reductase 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55: NADH:flavin oxidoreductase/NADH oxidase, N-terminal, IPR013785: Aldolase-type TIM barrel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08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14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5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aringenin,2-oxoglutarate 3-dioxyge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123: 2OG-Fe(II) oxyge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40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L-asparagin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10: Ankyrin, IPR006034 : Asparaginase/glutami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21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49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85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58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26S protease regulatory subunit 7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593: ATPase, AAA+ type, core, IPR003959: ATPase, AAA-type, core, IPR005937: 26S proteasome subunit P45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54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57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NA-directed RNA polymerase I subunit RPA2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7120: DNA-directed RNA polymerase, subunit 2, domain 6, IPR007121: RNA polymerase, beta subunit, conserved site, IPR007641: RNA polymerase Rpb2, domain 7, IPR007642: RNA polymerase Rpb2, domain 2, IPR007644: RNA polymerase, beta subunit, protrusion, IPR007645: RNA polymerase Rpb2, domain 3, IPR007647: RNA polymerase Rpb2, domain 5, IPR009674: RNA polymerase I, Rpa2 specific, IPR015712: DNA-directed RNA polymerase, subunit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95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23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7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ilirubin oxid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72: Cupredoxin, IPR011706: Multicopper oxidase, type 2, IPR011707: Multicopper oxidase, type 3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76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-binding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112: FAD-binding 8, IPR013130: Ferric reductase-like transmembrane component, N-terminal, IPR017927: Ferredoxin reductase-type FAD-binding doma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95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817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inor extracellular protease vpr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09: Peptidase S8 and S53, subtilisin, kexin, sedolisin ,IPR003137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>: Protease-associated P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0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353: HAD-superfamily hydrolase, subfamily IIA, CECR5, IPR006357: HAD-superfamily hydrolase, subfamily IIA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79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461: Protein of unknown function Cys-rich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96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217: Methyltransferase type 1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3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94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D binding domain-containing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6094: FAD linked oxidase, N-terminal, IPR016166: FAD-binding, type 2 ,IPR016168: FAD-linked oxidase, FAD-binding, subdomain 2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63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itrite reductase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27: Pyridine nucleotide-disulphide oxidoreductase, NAD-binding region, , IPR005806: Rieske [2Fe-2S] region, IPR006066 : Nitrite and sulphite reductase iron-sulphur/siroheme-binding site,IPR006067 : Nitrite and sulphite reductase 4Fe-4S region, IPR007419: BFD-like [2Fe-2S]-binding region, IPR012744: Nitrite reductase [NAD(P)H] large subunit, NirB, IPR013027: FAD-dependent pyridine nucleotide-disulphide oxidoreduct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824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spherulin-1B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929: Germin, IPR006045 : Cupin 1, IPR011051: Cupin, RmlC-type1, IPR014710: RmlC-like jelly roll fol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16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1862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zinc/iron transporter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3689: Zinc/iron perme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326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8972: Cupredoxin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42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031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250: Peptidase G1, eqolisin, IPR008985: Concanavalin A-like lectin/glucanase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305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7100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6696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ethylene receptor 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19: Protein kinase, core  ,IPR001789 : Signal transduction response regulator, receiver region ,IPR002290: Serine/threonine protein kinase, IPR003018: GAF, IPR003594: ATP-binding region, ATPase-like, IPR003661 : Signal transduction histidine kinase, subgroup 1, dimerisation and phosphoacceptor region, IPR005467: Signal transduction histidine kinase, core, IPR005467: Signal transduction histidine kinase, core,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9082: Signal transductio</w:t>
            </w:r>
            <w:r w:rsidR="00084435" w:rsidRPr="00E1150A">
              <w:rPr>
                <w:rFonts w:ascii="Times New Roman" w:hAnsi="Times New Roman" w:cs="Times New Roman"/>
                <w:sz w:val="24"/>
                <w:szCs w:val="24"/>
              </w:rPr>
              <w:t>n histidine kinase, homodimeric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9608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43: Glycoside hydrolase, family 28, IPR011050: Pectin lyase fold/virulence factor, IPR012334 : Pectin lyase fold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08501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5A135C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5A135C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5A135C" w:rsidRPr="00E1150A">
              <w:rPr>
                <w:rFonts w:ascii="Times New Roman" w:hAnsi="Times New Roman" w:cs="Times New Roman"/>
                <w:sz w:val="24"/>
                <w:szCs w:val="24"/>
              </w:rPr>
              <w:t>10799.6</w:t>
            </w:r>
          </w:p>
        </w:tc>
        <w:tc>
          <w:tcPr>
            <w:tcW w:w="1973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5A135C" w:rsidRPr="00E1150A" w:rsidRDefault="005A135C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cid phosphatase PHO1</w:t>
            </w:r>
          </w:p>
        </w:tc>
        <w:tc>
          <w:tcPr>
            <w:tcW w:w="7283" w:type="dxa"/>
            <w:noWrap/>
            <w:hideMark/>
          </w:tcPr>
          <w:p w:rsidR="005A135C" w:rsidRPr="00E1150A" w:rsidRDefault="005A135C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560: Histidine acid phosphatas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215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atty acid synthase subunit alpha reductase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0844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568: Phosphopantethiene-protein transferase, IPR006162: Phosphopantetheine attachment site, IPR008278 : 4'-phosphopantetheinyl transferase, IPR014030: Beta-ketoacyl synthase, N-terminal, IPR014031: Beta-ketoacyl synthase, C-terminal, IPR016035: Acyl transferase/acyl hydrolase/lysophospholipase, IPR016039: Thiolase-liken, IPR016040: NAD(P)-binding,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2487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alcium-transporting ATPase 2 (Vacuolar Ca(2+)-ATPase)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57: ATPase, P-type, K/Mg/Cd/Cu/Zn/Na/Ca/Na/H-transporter,ATPase, P-type cation-transporter, N-terminal, IPR004014: ATPase, P-type cation-transporter, N-terminal, IPR006068: ATPase, P-type cation-transporter, C-terminal, IPR006408: ATPase, P-type, calcium-transporting, PMCA-type, IPR008162: Inorganic pyrophosphatas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0251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imethyladenosine transferase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737: Ribosomal RNA adenine methylase transferase, IPR011530: rRNA adenine dimethylas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3861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077: O-methyltransferase, family 2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533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077: O-methyltransferase, family 2, IPR016461: O-methyltransferase, COMT, eukaryota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631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fungal cellulose binding domain-containing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623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543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30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ZIP transcription factor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27: Basic-leucine zipper (bZIP) transcription factor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379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itrate transporter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737 : Nitrate transporter, IPR011701: Major facilitator superfamily MFS-1, IPR016196 : Major facilitator superfamily, general substrate transporter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6330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376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bilirubin oxidase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679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0097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95: Aldo/keto reductas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4332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3177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ytosolic Cu/Zn superoxide dismutase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424: Superoxide dismutase, copper/zinc binding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27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488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methyltransferase small domain-containing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216: Methyltransferase type 11,IPR013216 : Methyltransferase type 11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498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313: Pumilio RNA-binding region, IPR016024 : Armadillo-type fold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4582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781: Glycoside hydrolase, subgroup, catalytic core, IPR017853: Glycoside hydrolase, catalytic cor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1742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640 : Translation elongation factor EFG/EF2, C-terminal ,IPR000795: Protein synthesis factor, GTP-binding, IPR004161 : Translation elongation factor EFTu/EF1A, domain 2, IPR009000: Translation elongation and initiation factors/Ribosomal, beta-barrel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460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144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534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conserved hypothetical protein 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123: Phospholipid/glycerol acyltransferas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935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peptide transporter MTD1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4813: Oligopeptide transporter OPT superfamily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766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9321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106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433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4517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evelopmental regulator flbA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342: Regulator of G protein signalling, IPR000591: Pleckstrin/G-protein, interacting region, IPR016137: Regulator of G protein signalling superfamily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4406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 10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078 : RNA polymerase sigma factor 54, interaction,IPR002110 : Ankyrin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205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616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2227: Tyrosinase, IPR008922 : Di-copper centre-containing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6782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 amino acid transport system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57: Amino acid transporter, transmembran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523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5062: SAC3/GANP/Nin1/mts3/eIF-3 p25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818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1138: Fungal transcriptional regulatory protein, N-terminal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8757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DNA binding regulatory protein AmdX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13087: Zinc finger, C2H2-type/integrase, DNA-binding, IPR015880: Zinc finger, C2H2-lik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578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113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UTR2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757: Glycoside hydrolase, family 16, IPR008197: Whey acidic protein, 4-disulphide core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526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1129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No defined Interpro term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15264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FF49B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770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acyl-CoA ligase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IPR000873: AMP-dependent synthetase and ligase, IPR010506: DMAP1-binding</w:t>
            </w:r>
          </w:p>
        </w:tc>
      </w:tr>
      <w:tr w:rsidR="00AB01A1" w:rsidRPr="00E1150A" w:rsidTr="00D069FD">
        <w:trPr>
          <w:trHeight w:val="330"/>
        </w:trPr>
        <w:tc>
          <w:tcPr>
            <w:tcW w:w="1740" w:type="dxa"/>
            <w:noWrap/>
            <w:hideMark/>
          </w:tcPr>
          <w:p w:rsidR="00AB01A1" w:rsidRPr="00E1150A" w:rsidRDefault="009F759E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G</w:t>
            </w:r>
            <w:r w:rsidR="00AB01A1" w:rsidRPr="00E1150A">
              <w:rPr>
                <w:rFonts w:ascii="Times New Roman" w:hAnsi="Times New Roman" w:cs="Times New Roman"/>
                <w:sz w:val="24"/>
                <w:szCs w:val="24"/>
              </w:rPr>
              <w:t>09445.6</w:t>
            </w:r>
          </w:p>
        </w:tc>
        <w:tc>
          <w:tcPr>
            <w:tcW w:w="1973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3898" w:type="dxa"/>
            <w:noWrap/>
            <w:hideMark/>
          </w:tcPr>
          <w:p w:rsidR="00AB01A1" w:rsidRPr="00E1150A" w:rsidRDefault="00AB01A1" w:rsidP="005A1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83" w:type="dxa"/>
            <w:noWrap/>
            <w:hideMark/>
          </w:tcPr>
          <w:p w:rsidR="00AB01A1" w:rsidRPr="00E1150A" w:rsidRDefault="00AB01A1" w:rsidP="00157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50A">
              <w:rPr>
                <w:rFonts w:ascii="Times New Roman" w:hAnsi="Times New Roman" w:cs="Times New Roman"/>
                <w:sz w:val="24"/>
                <w:szCs w:val="24"/>
              </w:rPr>
              <w:t xml:space="preserve">IPR000008: C2 calcium-dependent membrane targeting, IPR008973: C2 </w:t>
            </w:r>
            <w:r w:rsidRPr="00E11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um/lipid-binding region, CaLB</w:t>
            </w:r>
          </w:p>
        </w:tc>
      </w:tr>
    </w:tbl>
    <w:p w:rsidR="00767C6E" w:rsidRPr="00B11022" w:rsidRDefault="00767C6E"/>
    <w:p w:rsidR="00835D01" w:rsidRPr="00B11022" w:rsidRDefault="00835D01" w:rsidP="00835D01">
      <w:pPr>
        <w:rPr>
          <w:rFonts w:ascii="Times New Roman" w:eastAsiaTheme="majorHAnsi" w:hAnsi="Times New Roman" w:cs="Times New Roman"/>
          <w:sz w:val="24"/>
          <w:szCs w:val="24"/>
        </w:rPr>
      </w:pPr>
      <w:r w:rsidRPr="00B11022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a</w:t>
      </w:r>
      <w:r w:rsidRPr="00B11022">
        <w:rPr>
          <w:rFonts w:ascii="Times New Roman" w:eastAsiaTheme="majorHAnsi" w:hAnsi="Times New Roman" w:cs="Times New Roman" w:hint="eastAsia"/>
          <w:sz w:val="24"/>
          <w:szCs w:val="24"/>
        </w:rPr>
        <w:t xml:space="preserve"> Reduction ratios from the microarray analysis are calculated as the expression in conidiating mycelia (CNMY) divided by non-conidiating mycelia (NCMY) of the wild-type. </w:t>
      </w:r>
    </w:p>
    <w:p w:rsidR="00835D01" w:rsidRPr="00835D01" w:rsidRDefault="00835D01">
      <w:bookmarkStart w:id="0" w:name="_GoBack"/>
      <w:bookmarkEnd w:id="0"/>
    </w:p>
    <w:sectPr w:rsidR="00835D01" w:rsidRPr="00835D01" w:rsidSect="00327354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752" w:rsidRDefault="00BF4752" w:rsidP="00577211">
      <w:pPr>
        <w:spacing w:after="0" w:line="240" w:lineRule="auto"/>
      </w:pPr>
      <w:r>
        <w:separator/>
      </w:r>
    </w:p>
  </w:endnote>
  <w:endnote w:type="continuationSeparator" w:id="0">
    <w:p w:rsidR="00BF4752" w:rsidRDefault="00BF4752" w:rsidP="00577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752" w:rsidRDefault="00BF4752" w:rsidP="00577211">
      <w:pPr>
        <w:spacing w:after="0" w:line="240" w:lineRule="auto"/>
      </w:pPr>
      <w:r>
        <w:separator/>
      </w:r>
    </w:p>
  </w:footnote>
  <w:footnote w:type="continuationSeparator" w:id="0">
    <w:p w:rsidR="00BF4752" w:rsidRDefault="00BF4752" w:rsidP="005772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5C"/>
    <w:rsid w:val="0000007C"/>
    <w:rsid w:val="00007D7B"/>
    <w:rsid w:val="00015E5F"/>
    <w:rsid w:val="00032448"/>
    <w:rsid w:val="00041DA3"/>
    <w:rsid w:val="00045F18"/>
    <w:rsid w:val="00054F13"/>
    <w:rsid w:val="00056119"/>
    <w:rsid w:val="00060652"/>
    <w:rsid w:val="00084435"/>
    <w:rsid w:val="0009595D"/>
    <w:rsid w:val="000A6555"/>
    <w:rsid w:val="000E0506"/>
    <w:rsid w:val="00100314"/>
    <w:rsid w:val="00100603"/>
    <w:rsid w:val="00113546"/>
    <w:rsid w:val="00123605"/>
    <w:rsid w:val="001320CD"/>
    <w:rsid w:val="00157D40"/>
    <w:rsid w:val="001672C3"/>
    <w:rsid w:val="00171D4B"/>
    <w:rsid w:val="0017746C"/>
    <w:rsid w:val="001A5E64"/>
    <w:rsid w:val="001C7471"/>
    <w:rsid w:val="001D3253"/>
    <w:rsid w:val="001D486F"/>
    <w:rsid w:val="001D63D8"/>
    <w:rsid w:val="002076A2"/>
    <w:rsid w:val="00217BC2"/>
    <w:rsid w:val="00231B1E"/>
    <w:rsid w:val="00264024"/>
    <w:rsid w:val="002A55F7"/>
    <w:rsid w:val="002C0B48"/>
    <w:rsid w:val="002C40AD"/>
    <w:rsid w:val="002E1CD7"/>
    <w:rsid w:val="002E3F65"/>
    <w:rsid w:val="00306CAB"/>
    <w:rsid w:val="00314ED2"/>
    <w:rsid w:val="00323A0D"/>
    <w:rsid w:val="00327354"/>
    <w:rsid w:val="00335C40"/>
    <w:rsid w:val="00357A27"/>
    <w:rsid w:val="00362A97"/>
    <w:rsid w:val="00374D0D"/>
    <w:rsid w:val="003854EA"/>
    <w:rsid w:val="00386AAE"/>
    <w:rsid w:val="003A1682"/>
    <w:rsid w:val="003A3FA7"/>
    <w:rsid w:val="003D2181"/>
    <w:rsid w:val="003D5297"/>
    <w:rsid w:val="003E3332"/>
    <w:rsid w:val="00430608"/>
    <w:rsid w:val="00433E19"/>
    <w:rsid w:val="00451C9C"/>
    <w:rsid w:val="00472204"/>
    <w:rsid w:val="004768EE"/>
    <w:rsid w:val="00487D2E"/>
    <w:rsid w:val="004903B6"/>
    <w:rsid w:val="004F1486"/>
    <w:rsid w:val="00512A37"/>
    <w:rsid w:val="00515519"/>
    <w:rsid w:val="00575225"/>
    <w:rsid w:val="00577211"/>
    <w:rsid w:val="005876A1"/>
    <w:rsid w:val="005A135C"/>
    <w:rsid w:val="005B45F7"/>
    <w:rsid w:val="005B715F"/>
    <w:rsid w:val="005C6390"/>
    <w:rsid w:val="005F3882"/>
    <w:rsid w:val="006479A3"/>
    <w:rsid w:val="006716BC"/>
    <w:rsid w:val="00683418"/>
    <w:rsid w:val="006841A8"/>
    <w:rsid w:val="00687DB5"/>
    <w:rsid w:val="006924F7"/>
    <w:rsid w:val="00696FFF"/>
    <w:rsid w:val="006A2358"/>
    <w:rsid w:val="006E592B"/>
    <w:rsid w:val="006E5CA5"/>
    <w:rsid w:val="00723050"/>
    <w:rsid w:val="00734F1D"/>
    <w:rsid w:val="007404FF"/>
    <w:rsid w:val="00767C6E"/>
    <w:rsid w:val="00792361"/>
    <w:rsid w:val="007A667B"/>
    <w:rsid w:val="007B1E7B"/>
    <w:rsid w:val="007C7DCF"/>
    <w:rsid w:val="007C7E31"/>
    <w:rsid w:val="007E2D56"/>
    <w:rsid w:val="007F3CF7"/>
    <w:rsid w:val="008136C8"/>
    <w:rsid w:val="00820086"/>
    <w:rsid w:val="00835D01"/>
    <w:rsid w:val="00836E91"/>
    <w:rsid w:val="00897982"/>
    <w:rsid w:val="008B278D"/>
    <w:rsid w:val="00903202"/>
    <w:rsid w:val="009759F8"/>
    <w:rsid w:val="009B1CF3"/>
    <w:rsid w:val="009B58FE"/>
    <w:rsid w:val="009F759E"/>
    <w:rsid w:val="00A1142B"/>
    <w:rsid w:val="00A2230B"/>
    <w:rsid w:val="00A57E4E"/>
    <w:rsid w:val="00A635BD"/>
    <w:rsid w:val="00A653F6"/>
    <w:rsid w:val="00A66FF3"/>
    <w:rsid w:val="00A754AE"/>
    <w:rsid w:val="00A75BC3"/>
    <w:rsid w:val="00AB01A1"/>
    <w:rsid w:val="00AC5AFD"/>
    <w:rsid w:val="00AD2594"/>
    <w:rsid w:val="00AD59BF"/>
    <w:rsid w:val="00AD7414"/>
    <w:rsid w:val="00AE5895"/>
    <w:rsid w:val="00AE7294"/>
    <w:rsid w:val="00B02C0C"/>
    <w:rsid w:val="00B11022"/>
    <w:rsid w:val="00B163FB"/>
    <w:rsid w:val="00B35F99"/>
    <w:rsid w:val="00B551F3"/>
    <w:rsid w:val="00B838F1"/>
    <w:rsid w:val="00BC4C43"/>
    <w:rsid w:val="00BD02FE"/>
    <w:rsid w:val="00BD2548"/>
    <w:rsid w:val="00BF4327"/>
    <w:rsid w:val="00BF4752"/>
    <w:rsid w:val="00BF665C"/>
    <w:rsid w:val="00C06701"/>
    <w:rsid w:val="00C268F0"/>
    <w:rsid w:val="00C609C6"/>
    <w:rsid w:val="00C72E1F"/>
    <w:rsid w:val="00C75095"/>
    <w:rsid w:val="00CA4CEC"/>
    <w:rsid w:val="00CA6FA5"/>
    <w:rsid w:val="00CB0034"/>
    <w:rsid w:val="00CD2CD9"/>
    <w:rsid w:val="00CD3A9E"/>
    <w:rsid w:val="00CD6B2B"/>
    <w:rsid w:val="00CE34F0"/>
    <w:rsid w:val="00D069FD"/>
    <w:rsid w:val="00D12FDF"/>
    <w:rsid w:val="00D17BB6"/>
    <w:rsid w:val="00D330A1"/>
    <w:rsid w:val="00D5444A"/>
    <w:rsid w:val="00D6472E"/>
    <w:rsid w:val="00D70D44"/>
    <w:rsid w:val="00D85CC6"/>
    <w:rsid w:val="00D86445"/>
    <w:rsid w:val="00D94199"/>
    <w:rsid w:val="00D9422C"/>
    <w:rsid w:val="00D952FC"/>
    <w:rsid w:val="00D969E7"/>
    <w:rsid w:val="00DA0F8D"/>
    <w:rsid w:val="00DB3B22"/>
    <w:rsid w:val="00DC7A03"/>
    <w:rsid w:val="00DF466B"/>
    <w:rsid w:val="00E04BB4"/>
    <w:rsid w:val="00E1150A"/>
    <w:rsid w:val="00E22F84"/>
    <w:rsid w:val="00E2379D"/>
    <w:rsid w:val="00E465C4"/>
    <w:rsid w:val="00E53527"/>
    <w:rsid w:val="00E7224E"/>
    <w:rsid w:val="00E72DCD"/>
    <w:rsid w:val="00E75873"/>
    <w:rsid w:val="00E82CAE"/>
    <w:rsid w:val="00EB6C93"/>
    <w:rsid w:val="00EC43FE"/>
    <w:rsid w:val="00ED53F0"/>
    <w:rsid w:val="00ED7D13"/>
    <w:rsid w:val="00F37082"/>
    <w:rsid w:val="00F53C3C"/>
    <w:rsid w:val="00F622E4"/>
    <w:rsid w:val="00F85840"/>
    <w:rsid w:val="00F90F8A"/>
    <w:rsid w:val="00FF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A135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A135C"/>
    <w:rPr>
      <w:color w:val="800080"/>
      <w:u w:val="single"/>
    </w:rPr>
  </w:style>
  <w:style w:type="paragraph" w:customStyle="1" w:styleId="font5">
    <w:name w:val="font5"/>
    <w:basedOn w:val="a"/>
    <w:rsid w:val="005A13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 w:val="24"/>
      <w:szCs w:val="24"/>
    </w:rPr>
  </w:style>
  <w:style w:type="paragraph" w:customStyle="1" w:styleId="xl69">
    <w:name w:val="xl69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59"/>
    <w:rsid w:val="005A1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5772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77211"/>
  </w:style>
  <w:style w:type="paragraph" w:styleId="a7">
    <w:name w:val="footer"/>
    <w:basedOn w:val="a"/>
    <w:link w:val="Char0"/>
    <w:uiPriority w:val="99"/>
    <w:unhideWhenUsed/>
    <w:rsid w:val="005772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772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A135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A135C"/>
    <w:rPr>
      <w:color w:val="800080"/>
      <w:u w:val="single"/>
    </w:rPr>
  </w:style>
  <w:style w:type="paragraph" w:customStyle="1" w:styleId="font5">
    <w:name w:val="font5"/>
    <w:basedOn w:val="a"/>
    <w:rsid w:val="005A13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 w:val="24"/>
      <w:szCs w:val="24"/>
    </w:rPr>
  </w:style>
  <w:style w:type="paragraph" w:customStyle="1" w:styleId="xl69">
    <w:name w:val="xl69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5A13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59"/>
    <w:rsid w:val="005A1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5772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77211"/>
  </w:style>
  <w:style w:type="paragraph" w:styleId="a7">
    <w:name w:val="footer"/>
    <w:basedOn w:val="a"/>
    <w:link w:val="Char0"/>
    <w:uiPriority w:val="99"/>
    <w:unhideWhenUsed/>
    <w:rsid w:val="005772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7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1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8BCEE-62D7-4F5F-9AC2-631D4B132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8979</Words>
  <Characters>51182</Characters>
  <Application>Microsoft Office Word</Application>
  <DocSecurity>0</DocSecurity>
  <Lines>426</Lines>
  <Paragraphs>1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</dc:creator>
  <cp:lastModifiedBy>김경수</cp:lastModifiedBy>
  <cp:revision>2</cp:revision>
  <dcterms:created xsi:type="dcterms:W3CDTF">2012-07-07T23:48:00Z</dcterms:created>
  <dcterms:modified xsi:type="dcterms:W3CDTF">2012-07-07T23:48:00Z</dcterms:modified>
</cp:coreProperties>
</file>